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70E4A" w14:textId="3D5FBC96" w:rsidR="00601A96" w:rsidRPr="00BA153C" w:rsidRDefault="00BA153C" w:rsidP="001472E8">
      <w:pPr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Multimedia Appendix 2.</w:t>
      </w:r>
      <w:r w:rsidR="00601A96" w:rsidRPr="00BA153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01A96" w:rsidRPr="00BA153C">
        <w:rPr>
          <w:rFonts w:ascii="Arial" w:hAnsi="Arial" w:cs="Arial"/>
          <w:bCs/>
          <w:sz w:val="24"/>
          <w:szCs w:val="24"/>
          <w:lang w:val="en-US"/>
        </w:rPr>
        <w:t xml:space="preserve">Study </w:t>
      </w:r>
      <w:r>
        <w:rPr>
          <w:rFonts w:ascii="Arial" w:hAnsi="Arial" w:cs="Arial"/>
          <w:bCs/>
          <w:sz w:val="24"/>
          <w:szCs w:val="24"/>
          <w:lang w:val="en-US"/>
        </w:rPr>
        <w:t>s</w:t>
      </w:r>
      <w:r w:rsidR="00601A96" w:rsidRPr="00BA153C">
        <w:rPr>
          <w:rFonts w:ascii="Arial" w:hAnsi="Arial" w:cs="Arial"/>
          <w:bCs/>
          <w:sz w:val="24"/>
          <w:szCs w:val="24"/>
          <w:lang w:val="en-US"/>
        </w:rPr>
        <w:t xml:space="preserve">chedule and </w:t>
      </w:r>
      <w:r>
        <w:rPr>
          <w:rFonts w:ascii="Arial" w:hAnsi="Arial" w:cs="Arial"/>
          <w:bCs/>
          <w:sz w:val="24"/>
          <w:szCs w:val="24"/>
          <w:lang w:val="en-US"/>
        </w:rPr>
        <w:t>a</w:t>
      </w:r>
      <w:r w:rsidR="00601A96" w:rsidRPr="00BA153C">
        <w:rPr>
          <w:rFonts w:ascii="Arial" w:hAnsi="Arial" w:cs="Arial"/>
          <w:bCs/>
          <w:sz w:val="24"/>
          <w:szCs w:val="24"/>
          <w:lang w:val="en-US"/>
        </w:rPr>
        <w:t>ssessments</w:t>
      </w:r>
      <w:r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0F59296F" w14:textId="77777777" w:rsidR="0034372C" w:rsidRPr="0034372C" w:rsidRDefault="0034372C" w:rsidP="003437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3"/>
        <w:gridCol w:w="774"/>
        <w:gridCol w:w="751"/>
        <w:gridCol w:w="809"/>
        <w:gridCol w:w="809"/>
        <w:gridCol w:w="809"/>
        <w:gridCol w:w="809"/>
        <w:gridCol w:w="809"/>
        <w:gridCol w:w="795"/>
      </w:tblGrid>
      <w:tr w:rsidR="00425C53" w:rsidRPr="00425C53" w14:paraId="7B39F6E3" w14:textId="77777777" w:rsidTr="00FD6782">
        <w:tc>
          <w:tcPr>
            <w:tcW w:w="1695" w:type="pct"/>
          </w:tcPr>
          <w:p w14:paraId="6A973939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  <w:p w14:paraId="467B3ED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  <w:p w14:paraId="0127612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 xml:space="preserve">Procedure </w:t>
            </w:r>
          </w:p>
        </w:tc>
        <w:tc>
          <w:tcPr>
            <w:tcW w:w="402" w:type="pct"/>
          </w:tcPr>
          <w:p w14:paraId="5EC5F55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Screen</w:t>
            </w:r>
          </w:p>
        </w:tc>
        <w:tc>
          <w:tcPr>
            <w:tcW w:w="390" w:type="pct"/>
          </w:tcPr>
          <w:p w14:paraId="6B622050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BL</w:t>
            </w:r>
          </w:p>
        </w:tc>
        <w:tc>
          <w:tcPr>
            <w:tcW w:w="420" w:type="pct"/>
          </w:tcPr>
          <w:p w14:paraId="2E7E7F3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Week</w:t>
            </w:r>
          </w:p>
          <w:p w14:paraId="45E35F6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420" w:type="pct"/>
          </w:tcPr>
          <w:p w14:paraId="3ECF1CD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Week</w:t>
            </w:r>
          </w:p>
          <w:p w14:paraId="2A92A067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420" w:type="pct"/>
          </w:tcPr>
          <w:p w14:paraId="562054A7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Week</w:t>
            </w:r>
          </w:p>
          <w:p w14:paraId="315C5E37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420" w:type="pct"/>
          </w:tcPr>
          <w:p w14:paraId="3F972BC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Week</w:t>
            </w:r>
          </w:p>
          <w:p w14:paraId="2576B22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420" w:type="pct"/>
          </w:tcPr>
          <w:p w14:paraId="559C711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Week</w:t>
            </w:r>
          </w:p>
          <w:p w14:paraId="6DABFFD5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/>
                <w:sz w:val="18"/>
                <w:szCs w:val="18"/>
                <w:lang w:eastAsia="it-IT"/>
              </w:rPr>
              <w:t>12</w:t>
            </w:r>
          </w:p>
          <w:p w14:paraId="7A828536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7C3D6C1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Week</w:t>
            </w:r>
          </w:p>
          <w:p w14:paraId="5B698C58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/>
                <w:sz w:val="18"/>
                <w:szCs w:val="18"/>
                <w:lang w:eastAsia="it-IT"/>
              </w:rPr>
              <w:t>24</w:t>
            </w:r>
          </w:p>
        </w:tc>
      </w:tr>
      <w:tr w:rsidR="00425C53" w:rsidRPr="00425C53" w14:paraId="2DF2C7A9" w14:textId="77777777" w:rsidTr="00FD6782">
        <w:tc>
          <w:tcPr>
            <w:tcW w:w="1695" w:type="pct"/>
          </w:tcPr>
          <w:p w14:paraId="79C16A6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02" w:type="pct"/>
          </w:tcPr>
          <w:p w14:paraId="0C1B1EA0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V0</w:t>
            </w:r>
          </w:p>
        </w:tc>
        <w:tc>
          <w:tcPr>
            <w:tcW w:w="390" w:type="pct"/>
          </w:tcPr>
          <w:p w14:paraId="07729EB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V1</w:t>
            </w:r>
          </w:p>
        </w:tc>
        <w:tc>
          <w:tcPr>
            <w:tcW w:w="420" w:type="pct"/>
          </w:tcPr>
          <w:p w14:paraId="533EB97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V2</w:t>
            </w:r>
          </w:p>
        </w:tc>
        <w:tc>
          <w:tcPr>
            <w:tcW w:w="420" w:type="pct"/>
          </w:tcPr>
          <w:p w14:paraId="285E5A9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V3</w:t>
            </w:r>
          </w:p>
        </w:tc>
        <w:tc>
          <w:tcPr>
            <w:tcW w:w="420" w:type="pct"/>
          </w:tcPr>
          <w:p w14:paraId="46C6CB9E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V4</w:t>
            </w:r>
          </w:p>
        </w:tc>
        <w:tc>
          <w:tcPr>
            <w:tcW w:w="420" w:type="pct"/>
          </w:tcPr>
          <w:p w14:paraId="537E4809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V5</w:t>
            </w:r>
          </w:p>
        </w:tc>
        <w:tc>
          <w:tcPr>
            <w:tcW w:w="420" w:type="pct"/>
          </w:tcPr>
          <w:p w14:paraId="2E9E60BB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/>
                <w:sz w:val="18"/>
                <w:szCs w:val="18"/>
                <w:lang w:eastAsia="it-IT"/>
              </w:rPr>
              <w:t>V6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0CF1A926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/>
                <w:sz w:val="18"/>
                <w:szCs w:val="18"/>
                <w:lang w:eastAsia="it-IT"/>
              </w:rPr>
              <w:t>V7</w:t>
            </w:r>
          </w:p>
        </w:tc>
      </w:tr>
      <w:tr w:rsidR="00425C53" w:rsidRPr="00425C53" w14:paraId="61F56F27" w14:textId="77777777" w:rsidTr="00FD6782">
        <w:tc>
          <w:tcPr>
            <w:tcW w:w="1695" w:type="pct"/>
          </w:tcPr>
          <w:p w14:paraId="55E2625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 xml:space="preserve">Informed consent </w:t>
            </w:r>
          </w:p>
        </w:tc>
        <w:tc>
          <w:tcPr>
            <w:tcW w:w="402" w:type="pct"/>
          </w:tcPr>
          <w:p w14:paraId="68E40D3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0FDC77E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17F0F99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12A2F3F0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107503E0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74225900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64BD50C8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4DD0E531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</w:tr>
      <w:tr w:rsidR="00425C53" w:rsidRPr="00425C53" w14:paraId="56C97C20" w14:textId="77777777" w:rsidTr="00FD6782">
        <w:tc>
          <w:tcPr>
            <w:tcW w:w="1695" w:type="pct"/>
          </w:tcPr>
          <w:p w14:paraId="1FB609A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Eligibility criteria</w:t>
            </w:r>
          </w:p>
        </w:tc>
        <w:tc>
          <w:tcPr>
            <w:tcW w:w="402" w:type="pct"/>
          </w:tcPr>
          <w:p w14:paraId="259D276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390" w:type="pct"/>
          </w:tcPr>
          <w:p w14:paraId="18FC9AA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DC6513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2C265C3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56AC440E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29BBAF05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203615CE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55EF4225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</w:tr>
      <w:tr w:rsidR="00425C53" w:rsidRPr="00425C53" w14:paraId="14BA52E4" w14:textId="77777777" w:rsidTr="00FD6782">
        <w:tc>
          <w:tcPr>
            <w:tcW w:w="1695" w:type="pct"/>
          </w:tcPr>
          <w:p w14:paraId="0AABCD0B" w14:textId="77777777" w:rsidR="0034372C" w:rsidRPr="00425C53" w:rsidRDefault="0034372C" w:rsidP="0034372C">
            <w:pPr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/>
                <w:sz w:val="18"/>
                <w:szCs w:val="18"/>
                <w:lang w:eastAsia="it-IT"/>
              </w:rPr>
              <w:t>Randomization</w:t>
            </w:r>
          </w:p>
        </w:tc>
        <w:tc>
          <w:tcPr>
            <w:tcW w:w="402" w:type="pct"/>
          </w:tcPr>
          <w:p w14:paraId="7BE5C44F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390" w:type="pct"/>
          </w:tcPr>
          <w:p w14:paraId="38A8F61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44F4F59E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047F8984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2BCB3BA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2EBB95E9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6D72E03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6B1160C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</w:tr>
      <w:tr w:rsidR="00425C53" w:rsidRPr="00425C53" w14:paraId="140DF6B9" w14:textId="77777777" w:rsidTr="00FD6782">
        <w:tc>
          <w:tcPr>
            <w:tcW w:w="1695" w:type="pct"/>
          </w:tcPr>
          <w:p w14:paraId="4B0AA8E7" w14:textId="77777777" w:rsidR="0034372C" w:rsidRPr="00425C53" w:rsidRDefault="0034372C" w:rsidP="0034372C">
            <w:pPr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/>
                <w:sz w:val="18"/>
                <w:szCs w:val="18"/>
                <w:lang w:eastAsia="it-IT"/>
              </w:rPr>
              <w:t>Products familiarization</w:t>
            </w:r>
          </w:p>
        </w:tc>
        <w:tc>
          <w:tcPr>
            <w:tcW w:w="402" w:type="pct"/>
          </w:tcPr>
          <w:p w14:paraId="72FE88F8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390" w:type="pct"/>
          </w:tcPr>
          <w:p w14:paraId="29D9973E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1B8BF6D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6388B33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0E4F8E5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1D15294E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4FDE4C8F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1E2BDEC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</w:tr>
      <w:tr w:rsidR="00425C53" w:rsidRPr="00425C53" w14:paraId="294B2C1B" w14:textId="77777777" w:rsidTr="00FD6782">
        <w:tc>
          <w:tcPr>
            <w:tcW w:w="1695" w:type="pct"/>
          </w:tcPr>
          <w:p w14:paraId="76BED1C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 xml:space="preserve">Smoking/vaping* history </w:t>
            </w:r>
          </w:p>
        </w:tc>
        <w:tc>
          <w:tcPr>
            <w:tcW w:w="402" w:type="pct"/>
          </w:tcPr>
          <w:p w14:paraId="118380F7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390" w:type="pct"/>
          </w:tcPr>
          <w:p w14:paraId="7CF72EF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31D18C27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4EFA868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7C074154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3D62296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79DA3D6F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4473CB4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</w:tr>
      <w:tr w:rsidR="00425C53" w:rsidRPr="00425C53" w14:paraId="76DF2A5F" w14:textId="77777777" w:rsidTr="00FD6782">
        <w:tc>
          <w:tcPr>
            <w:tcW w:w="1695" w:type="pct"/>
          </w:tcPr>
          <w:p w14:paraId="43E7C73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Cigarette consumption</w:t>
            </w:r>
          </w:p>
        </w:tc>
        <w:tc>
          <w:tcPr>
            <w:tcW w:w="402" w:type="pct"/>
          </w:tcPr>
          <w:p w14:paraId="2DD1BCA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390" w:type="pct"/>
          </w:tcPr>
          <w:p w14:paraId="623E42CE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995BC4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506457F7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348F81B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06FFAF0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62FA782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3DE0DF3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</w:tr>
      <w:tr w:rsidR="00425C53" w:rsidRPr="00425C53" w14:paraId="1869D210" w14:textId="77777777" w:rsidTr="00FD6782">
        <w:tc>
          <w:tcPr>
            <w:tcW w:w="1695" w:type="pct"/>
          </w:tcPr>
          <w:p w14:paraId="6A697AF7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 xml:space="preserve">Exhaled CO </w:t>
            </w:r>
          </w:p>
        </w:tc>
        <w:tc>
          <w:tcPr>
            <w:tcW w:w="402" w:type="pct"/>
          </w:tcPr>
          <w:p w14:paraId="6B9F4AB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590156E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36F6CEE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4B2A2D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541E6E7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E80D34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1F37056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1CD7A88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</w:tr>
      <w:tr w:rsidR="00425C53" w:rsidRPr="00425C53" w14:paraId="04F6AB94" w14:textId="77777777" w:rsidTr="00FD6782">
        <w:tc>
          <w:tcPr>
            <w:tcW w:w="1695" w:type="pct"/>
          </w:tcPr>
          <w:p w14:paraId="2EAC631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 xml:space="preserve">FTCD </w:t>
            </w:r>
          </w:p>
        </w:tc>
        <w:tc>
          <w:tcPr>
            <w:tcW w:w="402" w:type="pct"/>
          </w:tcPr>
          <w:p w14:paraId="26613FF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7BDEE64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31360B70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01619E1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18FA4FA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55CF03E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01D57D6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7639080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</w:tr>
      <w:tr w:rsidR="00425C53" w:rsidRPr="00425C53" w14:paraId="70A1C453" w14:textId="77777777" w:rsidTr="00FD6782">
        <w:tc>
          <w:tcPr>
            <w:tcW w:w="1695" w:type="pct"/>
          </w:tcPr>
          <w:p w14:paraId="0620F08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BP, HR</w:t>
            </w:r>
          </w:p>
        </w:tc>
        <w:tc>
          <w:tcPr>
            <w:tcW w:w="402" w:type="pct"/>
          </w:tcPr>
          <w:p w14:paraId="38B7775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716AA68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382E23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6F2DC7F9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4A5D93C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2FBA1C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A7ADAC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26283C6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</w:tr>
      <w:tr w:rsidR="00425C53" w:rsidRPr="00425C53" w14:paraId="4D48E19B" w14:textId="77777777" w:rsidTr="00FD6782">
        <w:tc>
          <w:tcPr>
            <w:tcW w:w="1695" w:type="pct"/>
          </w:tcPr>
          <w:p w14:paraId="08F58659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Weight, height (BMI)</w:t>
            </w:r>
          </w:p>
        </w:tc>
        <w:tc>
          <w:tcPr>
            <w:tcW w:w="402" w:type="pct"/>
          </w:tcPr>
          <w:p w14:paraId="4E2FCCA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1ACA6DE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62E7AF0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6D31A30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24478847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6743CBB4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2EEAB64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7D5F54E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</w:tr>
      <w:tr w:rsidR="00425C53" w:rsidRPr="00425C53" w14:paraId="2F1A932B" w14:textId="77777777" w:rsidTr="00FD6782">
        <w:tc>
          <w:tcPr>
            <w:tcW w:w="1695" w:type="pct"/>
          </w:tcPr>
          <w:p w14:paraId="0003E070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Instructions for urine collection and storage</w:t>
            </w:r>
          </w:p>
        </w:tc>
        <w:tc>
          <w:tcPr>
            <w:tcW w:w="402" w:type="pct"/>
          </w:tcPr>
          <w:p w14:paraId="2FC5D61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390" w:type="pct"/>
          </w:tcPr>
          <w:p w14:paraId="53B3336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1CC7F889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3E96502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78E8ED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230B76D3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09DA3B8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142A200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</w:tr>
      <w:tr w:rsidR="00425C53" w:rsidRPr="00425C53" w14:paraId="1A99DD19" w14:textId="77777777" w:rsidTr="00FD6782">
        <w:trPr>
          <w:trHeight w:val="196"/>
        </w:trPr>
        <w:tc>
          <w:tcPr>
            <w:tcW w:w="1695" w:type="pct"/>
          </w:tcPr>
          <w:p w14:paraId="298C931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Urine sample for processing</w:t>
            </w:r>
          </w:p>
        </w:tc>
        <w:tc>
          <w:tcPr>
            <w:tcW w:w="402" w:type="pct"/>
          </w:tcPr>
          <w:p w14:paraId="10F2C0B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4BD8795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4AB3A2F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687EFB6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6A80527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57E7D50D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73E5344D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3B147358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</w:tr>
      <w:tr w:rsidR="00425C53" w:rsidRPr="00425C53" w14:paraId="2021B4A8" w14:textId="77777777" w:rsidTr="00FD6782">
        <w:tc>
          <w:tcPr>
            <w:tcW w:w="1695" w:type="pct"/>
          </w:tcPr>
          <w:p w14:paraId="1BC3D1AA" w14:textId="77777777" w:rsidR="0034372C" w:rsidRPr="00425C53" w:rsidRDefault="0034372C" w:rsidP="0034372C">
            <w:pPr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/>
                <w:sz w:val="18"/>
                <w:szCs w:val="18"/>
                <w:lang w:eastAsia="it-IT"/>
              </w:rPr>
              <w:t>Tailored Motivational Interviewing counselling</w:t>
            </w:r>
          </w:p>
        </w:tc>
        <w:tc>
          <w:tcPr>
            <w:tcW w:w="402" w:type="pct"/>
          </w:tcPr>
          <w:p w14:paraId="424F2878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390" w:type="pct"/>
          </w:tcPr>
          <w:p w14:paraId="71D068E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6355093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504F255F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75995A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12CF60A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38BC45A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**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29C90717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</w:tr>
      <w:tr w:rsidR="00425C53" w:rsidRPr="00425C53" w14:paraId="11167CAC" w14:textId="77777777" w:rsidTr="00FD6782">
        <w:tc>
          <w:tcPr>
            <w:tcW w:w="1695" w:type="pct"/>
          </w:tcPr>
          <w:p w14:paraId="481C4674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 xml:space="preserve">Adverse events </w:t>
            </w:r>
          </w:p>
        </w:tc>
        <w:tc>
          <w:tcPr>
            <w:tcW w:w="402" w:type="pct"/>
          </w:tcPr>
          <w:p w14:paraId="7FC7BD8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2CBF121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3926477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C914A4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3CDC0ED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61312D2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369E517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72A723D4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</w:tr>
      <w:tr w:rsidR="00425C53" w:rsidRPr="00425C53" w14:paraId="7D5BC948" w14:textId="77777777" w:rsidTr="00FD6782">
        <w:tc>
          <w:tcPr>
            <w:tcW w:w="1695" w:type="pct"/>
          </w:tcPr>
          <w:p w14:paraId="26B98151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Chester Step Test</w:t>
            </w:r>
          </w:p>
        </w:tc>
        <w:tc>
          <w:tcPr>
            <w:tcW w:w="402" w:type="pct"/>
          </w:tcPr>
          <w:p w14:paraId="35A2C80F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40E1B3C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DBB9CD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117C7DA9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6FED6D8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29073B2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7AB3336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47C8CC8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</w:tr>
      <w:tr w:rsidR="00425C53" w:rsidRPr="00425C53" w14:paraId="609A0C06" w14:textId="77777777" w:rsidTr="00FD6782">
        <w:tc>
          <w:tcPr>
            <w:tcW w:w="1695" w:type="pct"/>
          </w:tcPr>
          <w:p w14:paraId="4545D8B9" w14:textId="77777777" w:rsidR="0034372C" w:rsidRPr="00425C53" w:rsidRDefault="0034372C" w:rsidP="0034372C">
            <w:pPr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  <w:proofErr w:type="spellStart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mCEQ</w:t>
            </w:r>
            <w:proofErr w:type="spellEnd"/>
          </w:p>
        </w:tc>
        <w:tc>
          <w:tcPr>
            <w:tcW w:w="402" w:type="pct"/>
          </w:tcPr>
          <w:p w14:paraId="23981DEE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1DC0FC7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0FA151BF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3AC9C5EF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69BB287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4C0CDB89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44F035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06400204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</w:tr>
      <w:tr w:rsidR="00425C53" w:rsidRPr="00425C53" w14:paraId="2BF9ED26" w14:textId="77777777" w:rsidTr="00FD6782">
        <w:tc>
          <w:tcPr>
            <w:tcW w:w="1695" w:type="pct"/>
          </w:tcPr>
          <w:p w14:paraId="10CC2158" w14:textId="77777777" w:rsidR="0034372C" w:rsidRPr="00425C53" w:rsidRDefault="0034372C" w:rsidP="0034372C">
            <w:pPr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  <w:proofErr w:type="spellStart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mSCAS</w:t>
            </w:r>
            <w:proofErr w:type="spellEnd"/>
          </w:p>
        </w:tc>
        <w:tc>
          <w:tcPr>
            <w:tcW w:w="402" w:type="pct"/>
          </w:tcPr>
          <w:p w14:paraId="0227D44F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4D089C09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5E56EE18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47F903FB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371A984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12511C23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4CB1289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436F9D7F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</w:tr>
      <w:tr w:rsidR="00425C53" w:rsidRPr="00425C53" w14:paraId="5209AEF5" w14:textId="77777777" w:rsidTr="00FD6782">
        <w:tc>
          <w:tcPr>
            <w:tcW w:w="1695" w:type="pct"/>
          </w:tcPr>
          <w:p w14:paraId="2E0BA6BE" w14:textId="77777777" w:rsidR="0034372C" w:rsidRPr="00425C53" w:rsidRDefault="0034372C" w:rsidP="0034372C">
            <w:pPr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Perceived risk questionnaires</w:t>
            </w:r>
          </w:p>
        </w:tc>
        <w:tc>
          <w:tcPr>
            <w:tcW w:w="402" w:type="pct"/>
          </w:tcPr>
          <w:p w14:paraId="10089BFF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3555385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1602081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7FCBAABC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4361DF24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1CBA30D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DF04388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755B7E50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</w:tr>
      <w:tr w:rsidR="00425C53" w:rsidRPr="00425C53" w14:paraId="37306037" w14:textId="77777777" w:rsidTr="00FD6782">
        <w:tc>
          <w:tcPr>
            <w:tcW w:w="1695" w:type="pct"/>
          </w:tcPr>
          <w:p w14:paraId="5889DC6C" w14:textId="77777777" w:rsidR="0034372C" w:rsidRPr="00425C53" w:rsidRDefault="0034372C" w:rsidP="0034372C">
            <w:pPr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EQ-5D-5L &amp; EQ-VAS</w:t>
            </w:r>
          </w:p>
        </w:tc>
        <w:tc>
          <w:tcPr>
            <w:tcW w:w="402" w:type="pct"/>
          </w:tcPr>
          <w:p w14:paraId="3BD9F8E5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342E44FB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6E191837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53C2D750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74CAF01A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869FFB2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5831906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1163A7FD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</w:tr>
      <w:tr w:rsidR="00425C53" w:rsidRPr="00425C53" w14:paraId="45B78465" w14:textId="77777777" w:rsidTr="00FD6782">
        <w:tc>
          <w:tcPr>
            <w:tcW w:w="1695" w:type="pct"/>
          </w:tcPr>
          <w:p w14:paraId="55E7E683" w14:textId="77777777" w:rsidR="0034372C" w:rsidRPr="00425C53" w:rsidRDefault="0034372C" w:rsidP="0034372C">
            <w:pPr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 xml:space="preserve">1 week product supply (tobacco sticks for </w:t>
            </w:r>
            <w:proofErr w:type="spellStart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iQOS</w:t>
            </w:r>
            <w:proofErr w:type="spellEnd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 xml:space="preserve">; e-liquid refill bottles for </w:t>
            </w:r>
            <w:proofErr w:type="spellStart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JustFog</w:t>
            </w:r>
            <w:proofErr w:type="spellEnd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402" w:type="pct"/>
          </w:tcPr>
          <w:p w14:paraId="3C8302D6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09109E04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420" w:type="pct"/>
          </w:tcPr>
          <w:p w14:paraId="5D8AC3DC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420" w:type="pct"/>
          </w:tcPr>
          <w:p w14:paraId="2F88C8E8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2D903B08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11357814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4B4C4665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48357432" w14:textId="77777777" w:rsidR="0034372C" w:rsidRPr="00425C53" w:rsidRDefault="0034372C" w:rsidP="0034372C">
            <w:pPr>
              <w:jc w:val="center"/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</w:pPr>
          </w:p>
        </w:tc>
      </w:tr>
      <w:tr w:rsidR="00425C53" w:rsidRPr="00425C53" w14:paraId="1DA90B16" w14:textId="77777777" w:rsidTr="00FD6782">
        <w:tc>
          <w:tcPr>
            <w:tcW w:w="1695" w:type="pct"/>
          </w:tcPr>
          <w:p w14:paraId="2C5EF58D" w14:textId="77777777" w:rsidR="0034372C" w:rsidRPr="00425C53" w:rsidRDefault="0034372C" w:rsidP="0034372C">
            <w:pPr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 xml:space="preserve">2 weeks product supply (tobacco sticks for </w:t>
            </w:r>
            <w:proofErr w:type="spellStart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iQOS</w:t>
            </w:r>
            <w:proofErr w:type="spellEnd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 xml:space="preserve">; e-liquid refill bottles for </w:t>
            </w:r>
            <w:proofErr w:type="spellStart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JustFog</w:t>
            </w:r>
            <w:proofErr w:type="spellEnd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402" w:type="pct"/>
          </w:tcPr>
          <w:p w14:paraId="51FEFA6A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3DD98654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5D032BD7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5DB5C373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Calibri" w:hAnsi="Arial Narrow" w:cs="Arial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420" w:type="pct"/>
          </w:tcPr>
          <w:p w14:paraId="211805A5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319D4FE0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7B0E2268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684AEE68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</w:tr>
      <w:tr w:rsidR="00425C53" w:rsidRPr="00425C53" w14:paraId="33A0EA0C" w14:textId="77777777" w:rsidTr="00FD6782">
        <w:tc>
          <w:tcPr>
            <w:tcW w:w="1695" w:type="pct"/>
          </w:tcPr>
          <w:p w14:paraId="791B15C4" w14:textId="77777777" w:rsidR="0034372C" w:rsidRPr="00425C53" w:rsidRDefault="0034372C" w:rsidP="0034372C">
            <w:pPr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 xml:space="preserve">4 weeks product supply (tobacco sticks for </w:t>
            </w:r>
            <w:proofErr w:type="spellStart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iQOS</w:t>
            </w:r>
            <w:proofErr w:type="spellEnd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 xml:space="preserve">; e-liquid refill bottles for </w:t>
            </w:r>
            <w:proofErr w:type="spellStart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JustFog</w:t>
            </w:r>
            <w:proofErr w:type="spellEnd"/>
            <w:r w:rsidRPr="00425C53">
              <w:rPr>
                <w:rFonts w:ascii="Arial Narrow" w:eastAsia="Calibri" w:hAnsi="Arial Narrow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402" w:type="pct"/>
          </w:tcPr>
          <w:p w14:paraId="1F1F0B0C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390" w:type="pct"/>
          </w:tcPr>
          <w:p w14:paraId="04F7952B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292242E0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226C6451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420" w:type="pct"/>
          </w:tcPr>
          <w:p w14:paraId="33514235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420" w:type="pct"/>
          </w:tcPr>
          <w:p w14:paraId="4F65A95E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420" w:type="pct"/>
          </w:tcPr>
          <w:p w14:paraId="0A1F6B3F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</w:tcPr>
          <w:p w14:paraId="7261F92B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</w:tr>
      <w:tr w:rsidR="00425C53" w:rsidRPr="00425C53" w14:paraId="0AF46D01" w14:textId="77777777" w:rsidTr="00FD6782">
        <w:tc>
          <w:tcPr>
            <w:tcW w:w="1695" w:type="pct"/>
          </w:tcPr>
          <w:p w14:paraId="3F3F98EA" w14:textId="77777777" w:rsidR="0034372C" w:rsidRPr="00425C53" w:rsidRDefault="0034372C" w:rsidP="0034372C">
            <w:pPr>
              <w:rPr>
                <w:rFonts w:ascii="Arial Narrow" w:eastAsia="Times New Roman" w:hAnsi="Arial Narrow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/>
                <w:sz w:val="18"/>
                <w:szCs w:val="18"/>
                <w:lang w:eastAsia="it-IT"/>
              </w:rPr>
              <w:t>Product use check</w:t>
            </w:r>
          </w:p>
        </w:tc>
        <w:tc>
          <w:tcPr>
            <w:tcW w:w="402" w:type="pct"/>
          </w:tcPr>
          <w:p w14:paraId="05DA1896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390" w:type="pct"/>
          </w:tcPr>
          <w:p w14:paraId="1AEDE239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</w:p>
        </w:tc>
        <w:tc>
          <w:tcPr>
            <w:tcW w:w="420" w:type="pct"/>
          </w:tcPr>
          <w:p w14:paraId="330C733C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7FAD860E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3EFCCF4E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03A9C5DF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20" w:type="pct"/>
          </w:tcPr>
          <w:p w14:paraId="2318AA05" w14:textId="77777777" w:rsidR="0034372C" w:rsidRPr="00425C53" w:rsidRDefault="0034372C" w:rsidP="003437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043F4987" w14:textId="77777777" w:rsidR="0034372C" w:rsidRPr="00425C53" w:rsidRDefault="0034372C" w:rsidP="0034372C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it-IT"/>
              </w:rPr>
            </w:pPr>
            <w:r w:rsidRPr="00425C53">
              <w:rPr>
                <w:rFonts w:ascii="Arial Narrow" w:eastAsia="Times New Roman" w:hAnsi="Arial Narrow" w:cs="Arial"/>
                <w:sz w:val="18"/>
                <w:szCs w:val="18"/>
                <w:lang w:val="en-US" w:eastAsia="it-IT"/>
              </w:rPr>
              <w:t>X***</w:t>
            </w:r>
          </w:p>
        </w:tc>
      </w:tr>
    </w:tbl>
    <w:p w14:paraId="5E06723D" w14:textId="77777777" w:rsidR="0034372C" w:rsidRPr="0034372C" w:rsidRDefault="0034372C" w:rsidP="0034372C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</w:pPr>
    </w:p>
    <w:p w14:paraId="385974D0" w14:textId="77777777" w:rsidR="0034372C" w:rsidRPr="0034372C" w:rsidRDefault="0034372C" w:rsidP="0034372C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</w:pPr>
      <w:r w:rsidRPr="0034372C"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  <w:t xml:space="preserve">Screen: screening visit; BL: baseline; CO: carbon monoxide; BP: blood pressure; HR: heart rate; BMI: body mass index; </w:t>
      </w:r>
      <w:proofErr w:type="spellStart"/>
      <w:r w:rsidRPr="0034372C"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  <w:t>FCTD</w:t>
      </w:r>
      <w:proofErr w:type="spellEnd"/>
      <w:r w:rsidRPr="0034372C"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  <w:t xml:space="preserve">: </w:t>
      </w:r>
      <w:proofErr w:type="spellStart"/>
      <w:r w:rsidRPr="0034372C"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  <w:t>Fagerstrom</w:t>
      </w:r>
      <w:proofErr w:type="spellEnd"/>
      <w:r w:rsidRPr="0034372C"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  <w:t xml:space="preserve"> Test for Cigarette Dependence;</w:t>
      </w:r>
      <w:r w:rsidRPr="0034372C">
        <w:rPr>
          <w:rFonts w:ascii="Arial" w:eastAsia="Calibri" w:hAnsi="Arial" w:cs="Arial"/>
          <w:i/>
          <w:color w:val="000000" w:themeColor="text1"/>
          <w:sz w:val="16"/>
          <w:szCs w:val="16"/>
          <w:lang w:val="en-GB" w:eastAsia="it-IT"/>
        </w:rPr>
        <w:t xml:space="preserve"> </w:t>
      </w:r>
      <w:proofErr w:type="spellStart"/>
      <w:r w:rsidRPr="0034372C">
        <w:rPr>
          <w:rFonts w:ascii="Arial" w:eastAsia="Calibri" w:hAnsi="Arial" w:cs="Arial"/>
          <w:i/>
          <w:color w:val="000000" w:themeColor="text1"/>
          <w:sz w:val="16"/>
          <w:szCs w:val="16"/>
          <w:lang w:val="en-US" w:eastAsia="it-IT"/>
        </w:rPr>
        <w:t>mCEQ</w:t>
      </w:r>
      <w:proofErr w:type="spellEnd"/>
      <w:r w:rsidRPr="0034372C">
        <w:rPr>
          <w:rFonts w:ascii="Arial" w:eastAsia="Calibri" w:hAnsi="Arial" w:cs="Arial"/>
          <w:i/>
          <w:color w:val="000000" w:themeColor="text1"/>
          <w:sz w:val="16"/>
          <w:szCs w:val="16"/>
          <w:lang w:val="en-US" w:eastAsia="it-IT"/>
        </w:rPr>
        <w:t xml:space="preserve">: Modified Cigarette Evaluation Questionnaire; </w:t>
      </w:r>
      <w:proofErr w:type="spellStart"/>
      <w:r w:rsidRPr="0034372C">
        <w:rPr>
          <w:rFonts w:ascii="Arial" w:eastAsia="Calibri" w:hAnsi="Arial" w:cs="Arial"/>
          <w:i/>
          <w:color w:val="000000" w:themeColor="text1"/>
          <w:sz w:val="16"/>
          <w:szCs w:val="16"/>
          <w:lang w:val="en-US" w:eastAsia="it-IT"/>
        </w:rPr>
        <w:t>mSCAS</w:t>
      </w:r>
      <w:proofErr w:type="spellEnd"/>
      <w:r w:rsidRPr="0034372C">
        <w:rPr>
          <w:rFonts w:ascii="Arial" w:eastAsia="Calibri" w:hAnsi="Arial" w:cs="Arial"/>
          <w:i/>
          <w:color w:val="000000" w:themeColor="text1"/>
          <w:sz w:val="16"/>
          <w:szCs w:val="16"/>
          <w:lang w:val="en-US" w:eastAsia="it-IT"/>
        </w:rPr>
        <w:t>: modified Smoking Cue Appeal Survey; EQ-5D &amp; EQ-VAS,</w:t>
      </w:r>
      <w:r w:rsidRPr="0034372C"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  <w:t xml:space="preserve"> </w:t>
      </w:r>
      <w:r w:rsidRPr="0034372C">
        <w:rPr>
          <w:rFonts w:ascii="Arial" w:eastAsia="Calibri" w:hAnsi="Arial" w:cs="Arial"/>
          <w:i/>
          <w:color w:val="000000" w:themeColor="text1"/>
          <w:sz w:val="16"/>
          <w:szCs w:val="16"/>
          <w:lang w:val="en-US" w:eastAsia="it-IT"/>
        </w:rPr>
        <w:t>Euro Quality of life questionnaires &amp; visual analog scale.</w:t>
      </w:r>
    </w:p>
    <w:p w14:paraId="5AE3238E" w14:textId="77777777" w:rsidR="0034372C" w:rsidRPr="0034372C" w:rsidRDefault="0034372C" w:rsidP="0034372C">
      <w:pPr>
        <w:spacing w:after="0" w:line="240" w:lineRule="auto"/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</w:pPr>
      <w:r w:rsidRPr="0034372C">
        <w:rPr>
          <w:rFonts w:ascii="Arial" w:eastAsia="Times New Roman" w:hAnsi="Arial" w:cs="Arial"/>
          <w:i/>
          <w:color w:val="000000" w:themeColor="text1"/>
          <w:sz w:val="16"/>
          <w:szCs w:val="16"/>
          <w:lang w:val="en-GB" w:eastAsia="it-IT"/>
        </w:rPr>
        <w:t>*Includes previous use of heated tobacco products</w:t>
      </w:r>
    </w:p>
    <w:p w14:paraId="56D7F02D" w14:textId="77777777" w:rsidR="0034372C" w:rsidRPr="00425C53" w:rsidRDefault="0034372C" w:rsidP="0034372C">
      <w:pPr>
        <w:spacing w:after="0" w:line="240" w:lineRule="auto"/>
        <w:rPr>
          <w:rFonts w:ascii="Arial" w:eastAsia="Times New Roman" w:hAnsi="Arial" w:cs="Arial"/>
          <w:i/>
          <w:sz w:val="16"/>
          <w:szCs w:val="16"/>
          <w:lang w:val="en-GB" w:eastAsia="it-IT"/>
        </w:rPr>
      </w:pPr>
      <w:r w:rsidRPr="00425C53">
        <w:rPr>
          <w:rFonts w:ascii="Arial Narrow" w:eastAsia="Times New Roman" w:hAnsi="Arial Narrow" w:cs="Arial"/>
          <w:i/>
          <w:sz w:val="16"/>
          <w:szCs w:val="16"/>
          <w:lang w:val="en-US" w:eastAsia="it-IT"/>
        </w:rPr>
        <w:t>**participants are informed that they are free to use any tobacco/nicotine product they wish or cease their use between V6 and V7.</w:t>
      </w:r>
      <w:r w:rsidRPr="00425C53">
        <w:rPr>
          <w:rFonts w:ascii="Arial" w:eastAsia="Times New Roman" w:hAnsi="Arial" w:cs="Arial"/>
          <w:i/>
          <w:sz w:val="16"/>
          <w:szCs w:val="16"/>
          <w:lang w:val="en-GB" w:eastAsia="it-IT"/>
        </w:rPr>
        <w:t xml:space="preserve"> </w:t>
      </w:r>
    </w:p>
    <w:p w14:paraId="3525D646" w14:textId="77777777" w:rsidR="0034372C" w:rsidRPr="00425C53" w:rsidRDefault="0034372C" w:rsidP="0034372C">
      <w:pPr>
        <w:spacing w:after="0" w:line="240" w:lineRule="auto"/>
        <w:rPr>
          <w:rFonts w:ascii="Arial" w:eastAsia="Times New Roman" w:hAnsi="Arial" w:cs="Arial"/>
          <w:i/>
          <w:sz w:val="16"/>
          <w:szCs w:val="16"/>
          <w:lang w:val="en-GB" w:eastAsia="it-IT"/>
        </w:rPr>
      </w:pPr>
      <w:r w:rsidRPr="00425C53">
        <w:rPr>
          <w:rFonts w:ascii="Arial Narrow" w:eastAsia="Times New Roman" w:hAnsi="Arial Narrow" w:cs="Arial"/>
          <w:i/>
          <w:sz w:val="16"/>
          <w:szCs w:val="16"/>
          <w:lang w:val="en-US" w:eastAsia="it-IT"/>
        </w:rPr>
        <w:t>***collection of product use between V6 and V7.</w:t>
      </w:r>
    </w:p>
    <w:p w14:paraId="737D27DD" w14:textId="2F4747DE" w:rsidR="0034372C" w:rsidRDefault="0034372C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5C9CD64E" w14:textId="07D65331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44424502" w14:textId="3D5E3F22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63A8DA49" w14:textId="5FCB01AD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044A47CC" w14:textId="3B9C20DA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147FB489" w14:textId="023DB833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14D03A7F" w14:textId="1360D5EF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04FBFA5C" w14:textId="51C0484E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58A2AA9B" w14:textId="7377E714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59E8E43F" w14:textId="56893A00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6982E82A" w14:textId="5E118F1D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62AC2F0A" w14:textId="029574DE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3AB12125" w14:textId="385160A3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24F50FAE" w14:textId="68673E1B" w:rsidR="00601A96" w:rsidRDefault="00601A96" w:rsidP="00D43256">
      <w:pPr>
        <w:spacing w:after="0" w:line="240" w:lineRule="auto"/>
        <w:rPr>
          <w:rFonts w:eastAsia="Calibri" w:cstheme="minorHAnsi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1A8DBA35" w14:textId="6FA525C8" w:rsidR="00B452C6" w:rsidRDefault="00B452C6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sectPr w:rsidR="00B452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F1CFF"/>
    <w:multiLevelType w:val="multilevel"/>
    <w:tmpl w:val="519AFB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E9737FC"/>
    <w:multiLevelType w:val="multilevel"/>
    <w:tmpl w:val="197884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F0D6FBE"/>
    <w:multiLevelType w:val="hybridMultilevel"/>
    <w:tmpl w:val="7B18E488"/>
    <w:lvl w:ilvl="0" w:tplc="733AFCBC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77092C"/>
    <w:multiLevelType w:val="hybridMultilevel"/>
    <w:tmpl w:val="0862E5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C73B6E"/>
    <w:multiLevelType w:val="multilevel"/>
    <w:tmpl w:val="5BA0A3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99E"/>
    <w:rsid w:val="00002B74"/>
    <w:rsid w:val="001027A7"/>
    <w:rsid w:val="001472E8"/>
    <w:rsid w:val="00213E12"/>
    <w:rsid w:val="002E7C2D"/>
    <w:rsid w:val="00310276"/>
    <w:rsid w:val="00327610"/>
    <w:rsid w:val="0033571B"/>
    <w:rsid w:val="00341E93"/>
    <w:rsid w:val="0034372C"/>
    <w:rsid w:val="00372818"/>
    <w:rsid w:val="003C4520"/>
    <w:rsid w:val="00425C53"/>
    <w:rsid w:val="004913B0"/>
    <w:rsid w:val="004B2256"/>
    <w:rsid w:val="004F40A3"/>
    <w:rsid w:val="005B02E4"/>
    <w:rsid w:val="00601A96"/>
    <w:rsid w:val="00602B33"/>
    <w:rsid w:val="006074A5"/>
    <w:rsid w:val="0065487F"/>
    <w:rsid w:val="00661035"/>
    <w:rsid w:val="006A04D6"/>
    <w:rsid w:val="006C33FB"/>
    <w:rsid w:val="006D799E"/>
    <w:rsid w:val="0079223D"/>
    <w:rsid w:val="0081356A"/>
    <w:rsid w:val="0088735D"/>
    <w:rsid w:val="008A479D"/>
    <w:rsid w:val="00902AB9"/>
    <w:rsid w:val="009B3D89"/>
    <w:rsid w:val="009C574E"/>
    <w:rsid w:val="009F60EC"/>
    <w:rsid w:val="00A11993"/>
    <w:rsid w:val="00A94E94"/>
    <w:rsid w:val="00AB4196"/>
    <w:rsid w:val="00AB71FC"/>
    <w:rsid w:val="00AC26C6"/>
    <w:rsid w:val="00B2527A"/>
    <w:rsid w:val="00B452C6"/>
    <w:rsid w:val="00B72E50"/>
    <w:rsid w:val="00BA153C"/>
    <w:rsid w:val="00C4129F"/>
    <w:rsid w:val="00CC6193"/>
    <w:rsid w:val="00CE52F7"/>
    <w:rsid w:val="00D149DC"/>
    <w:rsid w:val="00D41FFD"/>
    <w:rsid w:val="00D43256"/>
    <w:rsid w:val="00D45FD9"/>
    <w:rsid w:val="00D46CE8"/>
    <w:rsid w:val="00DD2791"/>
    <w:rsid w:val="00E02443"/>
    <w:rsid w:val="00E1518F"/>
    <w:rsid w:val="0F7EE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AA8B8"/>
  <w15:chartTrackingRefBased/>
  <w15:docId w15:val="{9A535CF2-F986-46AA-A630-F4DE37A4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3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3256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432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372C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8A47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1027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7922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61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caponnetto</dc:creator>
  <cp:keywords/>
  <dc:description/>
  <cp:lastModifiedBy>Editor</cp:lastModifiedBy>
  <cp:revision>4</cp:revision>
  <dcterms:created xsi:type="dcterms:W3CDTF">2023-03-16T11:25:00Z</dcterms:created>
  <dcterms:modified xsi:type="dcterms:W3CDTF">2023-03-23T11:46:00Z</dcterms:modified>
</cp:coreProperties>
</file>